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perFInalAr"/>
        <w:spacing w:before="120" w:after="120"/>
        <w:rPr>
          <w:b/>
          <w:b/>
        </w:rPr>
      </w:pPr>
      <w:r>
        <w:rPr>
          <w:b/>
        </w:rPr>
        <w:t>Additional file 5, Table S1: List of primers for diagnostic sequencing of HRV and CV serotypes</w:t>
      </w:r>
    </w:p>
    <w:p>
      <w:pPr>
        <w:pStyle w:val="PaperFInalAr"/>
        <w:rPr>
          <w:b/>
          <w:b/>
        </w:rPr>
      </w:pPr>
      <w:r>
        <w:rPr>
          <w:b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5670"/>
      </w:tblGrid>
      <w:tr>
        <w:trPr/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lang w:eastAsia="fr-CH"/>
              </w:rPr>
            </w:pPr>
            <w:r>
              <w:rPr>
                <w:rFonts w:eastAsia="Times New Roman"/>
                <w:b/>
                <w:lang w:eastAsia="fr-CH"/>
              </w:rPr>
              <w:t>prim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lang w:eastAsia="fr-CH"/>
              </w:rPr>
            </w:pPr>
            <w:r>
              <w:rPr>
                <w:rFonts w:eastAsia="Times New Roman"/>
                <w:b/>
                <w:lang w:eastAsia="fr-CH"/>
              </w:rPr>
              <w:t>sense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lang w:eastAsia="fr-CH"/>
              </w:rPr>
            </w:pPr>
            <w:r>
              <w:rPr>
                <w:rFonts w:eastAsia="Times New Roman"/>
                <w:b/>
                <w:lang w:eastAsia="fr-CH"/>
              </w:rPr>
              <w:t>sequence (5’ –&gt; 3’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WML-FW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fwd</w:t>
            </w:r>
          </w:p>
        </w:tc>
        <w:tc>
          <w:tcPr>
            <w:tcW w:w="5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CAAGCACTTCTGTTTCCC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Primer 1-RE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eastAsia="fr-CH"/>
              </w:rPr>
            </w:pPr>
            <w:r>
              <w:rPr>
                <w:rFonts w:eastAsia="Times New Roman"/>
                <w:lang w:eastAsia="fr-CH"/>
              </w:rPr>
              <w:t>GAAACACGGACACCCAAAGTA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WML-1AB-RE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TCAACAGATGGTGATTGTAGT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WML-2-RE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CCTATCAGAGTATCCACAAG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V14gustin-RE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eastAsia="fr-CH"/>
              </w:rPr>
            </w:pPr>
            <w:r>
              <w:rPr>
                <w:rFonts w:eastAsia="Times New Roman" w:cs="Calibri"/>
                <w:lang w:eastAsia="fr-CH"/>
              </w:rPr>
              <w:t>TGATTGACCAGCTGATGAT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WML-16-RE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eastAsia="fr-CH"/>
              </w:rPr>
            </w:pPr>
            <w:r>
              <w:rPr>
                <w:rFonts w:eastAsia="Times New Roman" w:cs="Calibri"/>
                <w:lang w:eastAsia="fr-CH"/>
              </w:rPr>
              <w:t>TAGTTTCCACCACCAAC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WML-37-RE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eastAsia="fr-CH"/>
              </w:rPr>
            </w:pPr>
            <w:r>
              <w:rPr>
                <w:rFonts w:eastAsia="Times New Roman" w:cs="Calibri"/>
                <w:lang w:eastAsia="fr-CH"/>
              </w:rPr>
              <w:t>ATCTACATACAGAAGTGTCTG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CVB3-VP12A-FW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fw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lang w:eastAsia="fr-CH"/>
              </w:rPr>
            </w:pPr>
            <w:r>
              <w:rPr>
                <w:rFonts w:eastAsia="Times New Roman"/>
                <w:bCs/>
                <w:lang w:eastAsia="fr-CH"/>
              </w:rPr>
              <w:t>ATGACGGATGGTCTGAATTTTCCAGGAACG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CVB3-VP12A-RE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CTCTTGGACCTCTACTAGACCTGGTCCTT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CVB4-VP12A-FW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fw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ACCATGTTTTATGACGGGTGGTCAAACTTC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CVB4-VP12A-REV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ev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ACTGGTATCTTTTTGGGTAATATTCACTTT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CVA21-VP12A-FW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fwd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ACGTAGGGATTGCCAATGCCTATTCACACT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CVA21-VP12A-REV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rev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lang w:eastAsia="fr-CH"/>
              </w:rPr>
            </w:pPr>
            <w:r>
              <w:rPr>
                <w:rFonts w:eastAsia="Times New Roman"/>
                <w:lang w:eastAsia="fr-CH"/>
              </w:rPr>
              <w:t>TATCTTGCTGGATAGTAGTCGTTTGCTTCC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PaperFInalAr"/>
        <w:rPr/>
      </w:pPr>
      <w:r>
        <w:rPr/>
        <w:t>All the serotypes used in this study were diagnostically analyzed by RT-PCR (reverse transcriptase-</w:t>
      </w:r>
      <w:r>
        <w:rPr>
          <w:szCs w:val="24"/>
          <w:lang w:val="en-US"/>
        </w:rPr>
        <w:t>polymerase chain reaction)</w:t>
      </w:r>
      <w:r>
        <w:rPr/>
        <w:t xml:space="preserve"> and sequencing using previously established methods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-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    Total RNA from infected HeLa cells was extracted using TrIzol reagent (Sigma-Aldrich), and cDNAs were obtained by reverse transcription with the SuperScript III kit (Invitrogen) according to manufacturer’s instructions.  Fragments were amplified by PCR with the Taq DNA polymerase (Sigma-Aldrich) and sets of primers (listed below).  The 5’ UTR region of all HRV serotypes was amplified using the primers WML-FWD and primer 1-REV, and the 5’ UTR/VP2 region using the forward primer WML-FWD and the specific reverse primers for the different HRV serotypes WML-1AB-REV (HRV1A), WML-2 REV (HRV2), RV14gustin-REV (HRV14), WML-16-REV (HRV16) and WML-37 REV (HRV37).  The VP1/2A region of all CV serotypes was amplified using the primers CVB3-VP12A-FWD and CVB3-VP12A-REV (CVB3), CVB4-VP12A-FWD and CVB4-VP12A-REV (CVB4), and CVA21-VP12A-fwd and CVA21-VP12A-REV (CVA21).  The amplified fragments were purified, sequenced and blasted against a pool of known human genome and transcript nucleotide sequences (</w:t>
      </w:r>
      <w:hyperlink r:id="rId2">
        <w:r>
          <w:rPr>
            <w:rStyle w:val="InternetLink"/>
          </w:rPr>
          <w:t>http://blast.ncbi.nlm.nih.gov/Blast.cgi</w:t>
        </w:r>
      </w:hyperlink>
      <w:r>
        <w:rPr/>
        <w:t>) (see additional file 6, Table S2)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PaperFInalAr"/>
    <w:qFormat/>
    <w:pPr>
      <w:widowControl/>
      <w:bidi w:val="0"/>
    </w:pPr>
    <w:rPr>
      <w:rFonts w:ascii="Arial" w:hAnsi="Arial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Cambria" w:cs="Times New Roman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Cambria" w:cs="Times New Roman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8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FInalAr">
    <w:name w:val="PaperFInal Ar"/>
    <w:basedOn w:val="Normal"/>
    <w:qFormat/>
    <w:pPr>
      <w:spacing w:lineRule="atLeast" w:line="440" w:before="120" w:after="120"/>
      <w:jc w:val="both"/>
    </w:pPr>
    <w:rPr>
      <w:rFonts w:eastAsia="Cambria" w:cs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last.ncbi.nlm.nih.gov/Blast.cgi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5:36:00Z</dcterms:created>
  <dc:creator>Urs Greber</dc:creator>
  <dc:description/>
  <cp:keywords/>
  <dc:language>en-US</dc:language>
  <cp:lastModifiedBy>Urs Greber</cp:lastModifiedBy>
  <dcterms:modified xsi:type="dcterms:W3CDTF">2010-10-06T15:36:00Z</dcterms:modified>
  <cp:revision>2</cp:revision>
  <dc:subject/>
  <dc:title/>
</cp:coreProperties>
</file>